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2A15" w:rsidRPr="006C2A15" w:rsidRDefault="006C2A15" w:rsidP="00C36D92">
      <w:pPr>
        <w:tabs>
          <w:tab w:val="right" w:pos="9072"/>
        </w:tabs>
        <w:spacing w:line="24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 xml:space="preserve">Table S1: </w:t>
      </w:r>
      <w:r w:rsidRPr="006C2A15">
        <w:rPr>
          <w:rFonts w:ascii="Times New Roman" w:hAnsi="Times New Roman"/>
          <w:b/>
          <w:lang w:val="en-US"/>
        </w:rPr>
        <w:t>Genomes (finished and published) of anaerobic bacteria analyzed in this study</w:t>
      </w:r>
      <w:r>
        <w:rPr>
          <w:rFonts w:ascii="Times New Roman" w:hAnsi="Times New Roman"/>
          <w:b/>
          <w:lang w:val="en-US"/>
        </w:rPr>
        <w:tab/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6062"/>
        <w:gridCol w:w="2977"/>
      </w:tblGrid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</w:rPr>
            </w:pPr>
            <w:r w:rsidRPr="009B4ADE">
              <w:rPr>
                <w:rFonts w:ascii="Times New Roman" w:hAnsi="Times New Roman"/>
                <w:i/>
              </w:rPr>
              <w:t>Bifidobacterium bifidum</w:t>
            </w:r>
            <w:r w:rsidRPr="009B4ADE">
              <w:rPr>
                <w:rFonts w:ascii="Times New Roman" w:hAnsi="Times New Roman"/>
              </w:rPr>
              <w:t xml:space="preserve"> S17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Actinobacteria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</w:rPr>
            </w:pPr>
            <w:r w:rsidRPr="009B4ADE">
              <w:rPr>
                <w:rFonts w:ascii="Times New Roman" w:hAnsi="Times New Roman"/>
                <w:i/>
              </w:rPr>
              <w:t>Bifidobacterium bifidum</w:t>
            </w:r>
            <w:r w:rsidRPr="009B4ADE">
              <w:rPr>
                <w:rFonts w:ascii="Times New Roman" w:hAnsi="Times New Roman"/>
              </w:rPr>
              <w:t xml:space="preserve"> PRL2010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Actinobacteria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Bifidobacterium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longum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infantis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157F-NC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Actinobacteria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Bifidobacterium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longum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infantis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JCM 1217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Actinobacteria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Bifidobacterium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longum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infantis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ATCC 15697 =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Bifidobacterium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longum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infantis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JCM 1222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Actinobacteria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Bifidobacterium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breve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9B4ADE">
              <w:rPr>
                <w:rFonts w:ascii="Times New Roman" w:hAnsi="Times New Roman"/>
                <w:lang w:val="en-US"/>
              </w:rPr>
              <w:t xml:space="preserve">UCC2003 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Actinobacteria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Bifidobacterium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animalis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lactis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9B4ADE">
              <w:rPr>
                <w:rFonts w:ascii="Times New Roman" w:hAnsi="Times New Roman"/>
                <w:lang w:val="en-US"/>
              </w:rPr>
              <w:t>CNCM-I-2494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Actinobacteria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i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Bifidobacterium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longum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9B4ADE">
              <w:rPr>
                <w:rFonts w:ascii="Times New Roman" w:hAnsi="Times New Roman"/>
                <w:lang w:val="en-US"/>
              </w:rPr>
              <w:t>NCC2705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Actinobacteria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i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Bifidobacterium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longum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9B4ADE">
              <w:rPr>
                <w:rFonts w:ascii="Times New Roman" w:hAnsi="Times New Roman"/>
                <w:lang w:val="en-US"/>
              </w:rPr>
              <w:t>DJO10A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Actinobacteria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Bifidobacterium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longum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susp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.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longum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9B4ADE">
              <w:rPr>
                <w:rFonts w:ascii="Times New Roman" w:hAnsi="Times New Roman"/>
                <w:lang w:val="en-US"/>
              </w:rPr>
              <w:t>JDM301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Actinobacteria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Bifidobacterium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longum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susp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.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longum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9B4ADE">
              <w:rPr>
                <w:rFonts w:ascii="Times New Roman" w:hAnsi="Times New Roman"/>
                <w:lang w:val="en-US"/>
              </w:rPr>
              <w:t>BBMN68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Actinobacteria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Bifidobacterium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longum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susp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.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longum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9B4ADE">
              <w:rPr>
                <w:rFonts w:ascii="Times New Roman" w:hAnsi="Times New Roman"/>
                <w:lang w:val="en-US"/>
              </w:rPr>
              <w:t>KACC 91563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Actinobacteria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Bifidobacterium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animalis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lactis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9B4ADE">
              <w:rPr>
                <w:rFonts w:ascii="Times New Roman" w:hAnsi="Times New Roman"/>
                <w:lang w:val="en-US"/>
              </w:rPr>
              <w:t>AD011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Actinobacteria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Bifidobacterium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animalis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lactis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9B4ADE">
              <w:rPr>
                <w:rFonts w:ascii="Times New Roman" w:hAnsi="Times New Roman"/>
                <w:lang w:val="en-US"/>
              </w:rPr>
              <w:t>Bl-04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Actinobacteria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Bifidobacterium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animalis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lactis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9B4ADE">
              <w:rPr>
                <w:rFonts w:ascii="Times New Roman" w:hAnsi="Times New Roman"/>
                <w:lang w:val="en-US"/>
              </w:rPr>
              <w:t>DSM 10140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Actinobacteria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Bifidobacterium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dentium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9B4ADE">
              <w:rPr>
                <w:rFonts w:ascii="Times New Roman" w:hAnsi="Times New Roman"/>
                <w:lang w:val="en-US"/>
              </w:rPr>
              <w:t>Bd1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Actinobacteria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Bifidobacterium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animalis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lactis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9B4ADE">
              <w:rPr>
                <w:rFonts w:ascii="Times New Roman" w:hAnsi="Times New Roman"/>
                <w:lang w:val="en-US"/>
              </w:rPr>
              <w:t>BB-12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Actinobacteria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Bifidobacterium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animalis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lactis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9B4ADE">
              <w:rPr>
                <w:rFonts w:ascii="Times New Roman" w:hAnsi="Times New Roman"/>
                <w:lang w:val="en-US"/>
              </w:rPr>
              <w:t>V9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Actinobacteria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Bifidobacterium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animalis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lactis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9B4ADE">
              <w:rPr>
                <w:rFonts w:ascii="Times New Roman" w:hAnsi="Times New Roman"/>
                <w:lang w:val="en-US"/>
              </w:rPr>
              <w:t>BLC1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Actinobacteria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Bifidobacterium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animalis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subsp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.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animalis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9B4ADE">
              <w:rPr>
                <w:rFonts w:ascii="Times New Roman" w:hAnsi="Times New Roman"/>
                <w:lang w:val="en-US"/>
              </w:rPr>
              <w:t>ATCC 25527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Actinobacteria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Propionibacterium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acnes</w:t>
            </w:r>
            <w:r w:rsidRPr="009B4ADE">
              <w:rPr>
                <w:rFonts w:ascii="Times New Roman" w:hAnsi="Times New Roman"/>
                <w:lang w:val="en-US"/>
              </w:rPr>
              <w:t xml:space="preserve"> KPA171202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Actinobacteria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Propionibacterium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freudenreichii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shermanii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9B4ADE">
              <w:rPr>
                <w:rFonts w:ascii="Times New Roman" w:hAnsi="Times New Roman"/>
                <w:lang w:val="en-US"/>
              </w:rPr>
              <w:t>CIRM-BIA1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Actinobacteria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Propionibacterium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acnes</w:t>
            </w:r>
            <w:r w:rsidRPr="009B4ADE">
              <w:rPr>
                <w:rFonts w:ascii="Times New Roman" w:hAnsi="Times New Roman"/>
                <w:lang w:val="en-US"/>
              </w:rPr>
              <w:t xml:space="preserve"> TypeIA2 P.acn17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Actinobacteria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Propionibacterium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acnes</w:t>
            </w:r>
            <w:r w:rsidRPr="009B4ADE">
              <w:rPr>
                <w:rFonts w:ascii="Times New Roman" w:hAnsi="Times New Roman"/>
                <w:lang w:val="en-US"/>
              </w:rPr>
              <w:t xml:space="preserve"> TypeIA2 P.acn31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Actinobacteria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Propionibacterium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acnes</w:t>
            </w:r>
            <w:r w:rsidRPr="009B4ADE">
              <w:rPr>
                <w:rFonts w:ascii="Times New Roman" w:hAnsi="Times New Roman"/>
                <w:lang w:val="en-US"/>
              </w:rPr>
              <w:t xml:space="preserve"> TypeIA2 P.acn33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Actinobacteria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Propionibacterium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acnes</w:t>
            </w:r>
            <w:r w:rsidRPr="009B4ADE">
              <w:rPr>
                <w:rFonts w:ascii="Times New Roman" w:hAnsi="Times New Roman"/>
                <w:lang w:val="en-US"/>
              </w:rPr>
              <w:t xml:space="preserve"> 266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Actinobacteria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Propionibacterium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acnes</w:t>
            </w:r>
            <w:r w:rsidRPr="009B4ADE">
              <w:rPr>
                <w:rFonts w:ascii="Times New Roman" w:hAnsi="Times New Roman"/>
                <w:lang w:val="en-US"/>
              </w:rPr>
              <w:t xml:space="preserve"> 6609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Actinobacteria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Propionibacterium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acnes</w:t>
            </w:r>
            <w:r w:rsidRPr="009B4ADE">
              <w:rPr>
                <w:rFonts w:ascii="Times New Roman" w:hAnsi="Times New Roman"/>
                <w:lang w:val="en-US"/>
              </w:rPr>
              <w:t xml:space="preserve"> ATCC 11828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Actinobacteria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Slackia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heliotrinireducens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RHS 1, DSM 20476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Actinobacteria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Eggerthella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lenta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VPI 0255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Actinobacteria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i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Cryptobacterium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curtum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12-3, DSM 15641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Actinobacteria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Atopobium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parvulum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IPP 1246, DSM 20469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Actinobacteria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Olsenella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uli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VPI, DSM 7084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Actinobacteria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</w:rPr>
            </w:pPr>
            <w:r w:rsidRPr="009B4ADE">
              <w:rPr>
                <w:rFonts w:ascii="Times New Roman" w:hAnsi="Times New Roman"/>
                <w:i/>
              </w:rPr>
              <w:t>Bacteroides fragilis</w:t>
            </w:r>
            <w:r w:rsidRPr="009B4ADE">
              <w:rPr>
                <w:rFonts w:ascii="Times New Roman" w:hAnsi="Times New Roman"/>
              </w:rPr>
              <w:t xml:space="preserve"> 630R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Bacteroide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</w:rPr>
            </w:pPr>
            <w:r w:rsidRPr="009B4ADE">
              <w:rPr>
                <w:rFonts w:ascii="Times New Roman" w:hAnsi="Times New Roman"/>
                <w:i/>
              </w:rPr>
              <w:t xml:space="preserve">Bacteroides thetaiotaomicron </w:t>
            </w:r>
            <w:r w:rsidRPr="009B4ADE">
              <w:rPr>
                <w:rFonts w:ascii="Times New Roman" w:hAnsi="Times New Roman"/>
              </w:rPr>
              <w:t>VPI-5482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Bacteroide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B4ADE">
              <w:rPr>
                <w:rFonts w:ascii="Times New Roman" w:hAnsi="Times New Roman"/>
                <w:i/>
              </w:rPr>
              <w:t>Bacteroides fragilis</w:t>
            </w:r>
            <w:r w:rsidRPr="009B4ADE">
              <w:rPr>
                <w:rFonts w:ascii="Times New Roman" w:hAnsi="Times New Roman"/>
              </w:rPr>
              <w:t xml:space="preserve"> YCH46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Bacteroide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B4ADE">
              <w:rPr>
                <w:rFonts w:ascii="Times New Roman" w:hAnsi="Times New Roman"/>
                <w:i/>
              </w:rPr>
              <w:t>Bacteroides fragilis</w:t>
            </w:r>
            <w:r w:rsidRPr="009B4ADE">
              <w:rPr>
                <w:rFonts w:ascii="Times New Roman" w:hAnsi="Times New Roman"/>
              </w:rPr>
              <w:t xml:space="preserve"> NCTC 9343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Bacteroide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B4ADE">
              <w:rPr>
                <w:rFonts w:ascii="Times New Roman" w:hAnsi="Times New Roman"/>
                <w:i/>
              </w:rPr>
              <w:t>Bacteroides vulgatus</w:t>
            </w:r>
            <w:r w:rsidRPr="009B4ADE">
              <w:rPr>
                <w:rFonts w:ascii="Times New Roman" w:hAnsi="Times New Roman"/>
              </w:rPr>
              <w:t xml:space="preserve"> ATCC 8482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Bacteroide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B4ADE">
              <w:rPr>
                <w:rFonts w:ascii="Times New Roman" w:hAnsi="Times New Roman"/>
                <w:i/>
              </w:rPr>
              <w:t>Bacteroides helcogenes</w:t>
            </w:r>
            <w:r w:rsidRPr="009B4ADE">
              <w:rPr>
                <w:rFonts w:ascii="Times New Roman" w:hAnsi="Times New Roman"/>
              </w:rPr>
              <w:t xml:space="preserve"> P36-108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Bacteroide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B4ADE">
              <w:rPr>
                <w:rFonts w:ascii="Times New Roman" w:hAnsi="Times New Roman"/>
                <w:i/>
              </w:rPr>
              <w:t>Bacteroides salanitronis</w:t>
            </w:r>
            <w:r w:rsidRPr="009B4ADE">
              <w:rPr>
                <w:rFonts w:ascii="Times New Roman" w:hAnsi="Times New Roman"/>
              </w:rPr>
              <w:t xml:space="preserve"> BL78 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Bacteroide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Porphyromonas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gingivalis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ATCC 33277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Bacteroide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Porphyromonas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gingivalis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TDC60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Bacteroide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Porphyromonas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gingivalis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W83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Bacteroide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Parabacteroides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distasonis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ATCC 8503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Bacteroide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Odoribacter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splanchnicus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1651/6, DSM 220712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Bacteroide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Paludibacter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propionicigenes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WB4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Bacteroide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Prevotella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ruminicola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23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Bacteroide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Chlorobium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tepidum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TLS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Chlorobi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</w:rPr>
            </w:pPr>
            <w:r w:rsidRPr="009B4ADE">
              <w:rPr>
                <w:rFonts w:ascii="Times New Roman" w:hAnsi="Times New Roman"/>
                <w:i/>
              </w:rPr>
              <w:t xml:space="preserve">Dehalococcoides ethenogenes </w:t>
            </w:r>
            <w:r w:rsidRPr="009B4ADE">
              <w:rPr>
                <w:rFonts w:ascii="Times New Roman" w:hAnsi="Times New Roman"/>
              </w:rPr>
              <w:t xml:space="preserve"> 195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Chloroflexi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</w:rPr>
            </w:pPr>
            <w:r w:rsidRPr="009B4ADE">
              <w:rPr>
                <w:rFonts w:ascii="Times New Roman" w:hAnsi="Times New Roman"/>
                <w:i/>
              </w:rPr>
              <w:t xml:space="preserve">Dehalococcoides </w:t>
            </w:r>
            <w:r w:rsidRPr="009B4ADE">
              <w:rPr>
                <w:rFonts w:ascii="Times New Roman" w:hAnsi="Times New Roman"/>
              </w:rPr>
              <w:t>sp.  CBDB1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Chloroflexi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B4ADE">
              <w:rPr>
                <w:rFonts w:ascii="Times New Roman" w:hAnsi="Times New Roman"/>
                <w:i/>
              </w:rPr>
              <w:t xml:space="preserve">Dehalococcoides </w:t>
            </w:r>
            <w:r w:rsidRPr="009B4ADE">
              <w:rPr>
                <w:rFonts w:ascii="Times New Roman" w:hAnsi="Times New Roman"/>
              </w:rPr>
              <w:t>sp.  BAV1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Chloroflexi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B4ADE">
              <w:rPr>
                <w:rFonts w:ascii="Times New Roman" w:hAnsi="Times New Roman"/>
                <w:i/>
              </w:rPr>
              <w:lastRenderedPageBreak/>
              <w:t xml:space="preserve">Dehalococcoides </w:t>
            </w:r>
            <w:r w:rsidRPr="009B4ADE">
              <w:rPr>
                <w:rFonts w:ascii="Times New Roman" w:hAnsi="Times New Roman"/>
              </w:rPr>
              <w:t>sp.  VS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Chloroflexi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Dehalogenimonas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lykanthroporepellens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BL-DC-9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Chloroflexi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Chloroflexus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aurantiacus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J-10-fl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Chloroflexi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Desulfurispirillum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indicum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S5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Chrysiogene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</w:rPr>
            </w:pPr>
            <w:r w:rsidRPr="009B4ADE">
              <w:rPr>
                <w:rFonts w:ascii="Times New Roman" w:hAnsi="Times New Roman"/>
                <w:i/>
              </w:rPr>
              <w:t>Hippea maritima</w:t>
            </w:r>
            <w:r w:rsidRPr="009B4ADE">
              <w:rPr>
                <w:rFonts w:ascii="Times New Roman" w:hAnsi="Times New Roman"/>
              </w:rPr>
              <w:t xml:space="preserve"> MH2, DSM 10411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Proteobacteria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</w:rPr>
            </w:pPr>
            <w:r w:rsidRPr="009B4ADE">
              <w:rPr>
                <w:rFonts w:ascii="Times New Roman" w:hAnsi="Times New Roman"/>
                <w:i/>
              </w:rPr>
              <w:t xml:space="preserve">Desulfarculus baarsii </w:t>
            </w:r>
            <w:r w:rsidRPr="009B4ADE">
              <w:rPr>
                <w:rFonts w:ascii="Times New Roman" w:hAnsi="Times New Roman"/>
              </w:rPr>
              <w:t xml:space="preserve"> 2st14, DSM 2075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Proteobacteria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B4ADE">
              <w:rPr>
                <w:rFonts w:ascii="Times New Roman" w:hAnsi="Times New Roman"/>
                <w:i/>
              </w:rPr>
              <w:t xml:space="preserve">Geobacter uraniireducens </w:t>
            </w:r>
            <w:r w:rsidRPr="009B4ADE">
              <w:rPr>
                <w:rFonts w:ascii="Times New Roman" w:hAnsi="Times New Roman"/>
              </w:rPr>
              <w:t xml:space="preserve"> Rf4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Proteobacteria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B4ADE">
              <w:rPr>
                <w:rFonts w:ascii="Times New Roman" w:hAnsi="Times New Roman"/>
                <w:i/>
              </w:rPr>
              <w:t xml:space="preserve">Geobacter lovleyi </w:t>
            </w:r>
            <w:r w:rsidRPr="009B4ADE">
              <w:rPr>
                <w:rFonts w:ascii="Times New Roman" w:hAnsi="Times New Roman"/>
              </w:rPr>
              <w:t xml:space="preserve"> SZ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Proteobacteria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B4ADE">
              <w:rPr>
                <w:rFonts w:ascii="Times New Roman" w:hAnsi="Times New Roman"/>
                <w:i/>
              </w:rPr>
              <w:t xml:space="preserve">Geobacter bemidjiensis </w:t>
            </w:r>
            <w:r w:rsidRPr="009B4ADE">
              <w:rPr>
                <w:rFonts w:ascii="Times New Roman" w:hAnsi="Times New Roman"/>
              </w:rPr>
              <w:t xml:space="preserve"> Bem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Proteobacteria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B4ADE">
              <w:rPr>
                <w:rFonts w:ascii="Times New Roman" w:hAnsi="Times New Roman"/>
                <w:i/>
              </w:rPr>
              <w:t xml:space="preserve">Geobacter sulfurreducens </w:t>
            </w:r>
            <w:r w:rsidRPr="009B4ADE">
              <w:rPr>
                <w:rFonts w:ascii="Times New Roman" w:hAnsi="Times New Roman"/>
              </w:rPr>
              <w:t xml:space="preserve"> KN400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Proteobacteria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B4ADE">
              <w:rPr>
                <w:rFonts w:ascii="Times New Roman" w:hAnsi="Times New Roman"/>
                <w:i/>
              </w:rPr>
              <w:t xml:space="preserve">Geobacter sulfurreducens </w:t>
            </w:r>
            <w:r w:rsidRPr="009B4ADE">
              <w:rPr>
                <w:rFonts w:ascii="Times New Roman" w:hAnsi="Times New Roman"/>
              </w:rPr>
              <w:t xml:space="preserve"> PCA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Proteobacteria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i/>
                <w:lang w:val="en-US"/>
              </w:rPr>
            </w:pPr>
            <w:r w:rsidRPr="009B4ADE">
              <w:rPr>
                <w:rFonts w:ascii="Times New Roman" w:hAnsi="Times New Roman"/>
                <w:i/>
              </w:rPr>
              <w:t xml:space="preserve">Geobacter metallireducens </w:t>
            </w:r>
            <w:r w:rsidRPr="009B4ADE">
              <w:rPr>
                <w:rFonts w:ascii="Times New Roman" w:hAnsi="Times New Roman"/>
              </w:rPr>
              <w:t xml:space="preserve"> GS-15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Proteobacteria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i/>
                <w:lang w:val="en-US"/>
              </w:rPr>
            </w:pPr>
            <w:r w:rsidRPr="009B4ADE">
              <w:rPr>
                <w:rFonts w:ascii="Times New Roman" w:hAnsi="Times New Roman"/>
                <w:i/>
              </w:rPr>
              <w:t>Pelobacter carbinolicus</w:t>
            </w:r>
            <w:r w:rsidRPr="009B4ADE">
              <w:rPr>
                <w:rFonts w:ascii="Times New Roman" w:hAnsi="Times New Roman"/>
              </w:rPr>
              <w:t xml:space="preserve"> DSM 2380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Proteobacteria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B4ADE">
              <w:rPr>
                <w:rFonts w:ascii="Times New Roman" w:hAnsi="Times New Roman"/>
                <w:i/>
              </w:rPr>
              <w:t xml:space="preserve">Pelobacter propionicus </w:t>
            </w:r>
            <w:r w:rsidRPr="009B4ADE">
              <w:rPr>
                <w:rFonts w:ascii="Times New Roman" w:hAnsi="Times New Roman"/>
              </w:rPr>
              <w:t>DSM 2379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Proteobacteria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Synthrophus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aciditrophicus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SB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Proteobacteria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Desulfobacca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acetoxidans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ASRB2, DSM 111069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Proteobacteria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Desulfomicrobium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baculatum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X, DSM 4028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Proteobacteria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Desulfovibrio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vulgaris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DP4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Proteobacteria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Desulfovibrio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magneticus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9B4ADE">
              <w:rPr>
                <w:rFonts w:ascii="Times New Roman" w:hAnsi="Times New Roman"/>
                <w:lang w:val="en-US"/>
              </w:rPr>
              <w:t>RS-1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Proteobacteria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Desulfovibrio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vulgaris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lang w:val="en-US"/>
              </w:rPr>
              <w:t>Hildenborough</w:t>
            </w:r>
            <w:proofErr w:type="spellEnd"/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Proteobacteria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Desulfovibrio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alaskensis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9B4ADE">
              <w:rPr>
                <w:rFonts w:ascii="Times New Roman" w:hAnsi="Times New Roman"/>
                <w:lang w:val="en-US"/>
              </w:rPr>
              <w:t>G20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Proteobacteria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Desulfohalobium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retnaense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9B4ADE">
              <w:rPr>
                <w:rFonts w:ascii="Times New Roman" w:hAnsi="Times New Roman"/>
                <w:lang w:val="en-US"/>
              </w:rPr>
              <w:t>HR100, DSM 5692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Proteobacteria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Desulfatibacillum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alkenivorans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9B4ADE">
              <w:rPr>
                <w:rFonts w:ascii="Times New Roman" w:hAnsi="Times New Roman"/>
                <w:lang w:val="en-US"/>
              </w:rPr>
              <w:t>AK-01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Proteobacteria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Desulfobacterium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autotrophicum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9B4ADE">
              <w:rPr>
                <w:rFonts w:ascii="Times New Roman" w:hAnsi="Times New Roman"/>
                <w:lang w:val="en-US"/>
              </w:rPr>
              <w:t>HRM2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Proteobacteria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Desulfobulbus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propionicus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9B4ADE">
              <w:rPr>
                <w:rFonts w:ascii="Times New Roman" w:hAnsi="Times New Roman"/>
                <w:lang w:val="en-US"/>
              </w:rPr>
              <w:t>1pr3, DSM 2032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Proteobacteria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Desulfotalea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psychrophila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9B4ADE">
              <w:rPr>
                <w:rFonts w:ascii="Times New Roman" w:hAnsi="Times New Roman"/>
                <w:lang w:val="en-US"/>
              </w:rPr>
              <w:t>LSv54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Proteobacteria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Nautilia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profundicola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lang w:val="en-US"/>
              </w:rPr>
              <w:t>AmH</w:t>
            </w:r>
            <w:proofErr w:type="spellEnd"/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Proteobacteria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Dichelobacter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nodosus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VCS1703A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Proteobacteria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Deferribacter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desulfuricans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SSM1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Deferribacter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Calditerrivibrio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nitroreducens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Yu37-1, DSM 19672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Deferribacter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i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Denitrovibrio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acetiphilus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9B4ADE">
              <w:rPr>
                <w:rFonts w:ascii="Times New Roman" w:hAnsi="Times New Roman"/>
                <w:lang w:val="en-US"/>
              </w:rPr>
              <w:t>N2460, DSM 12809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Deferribacter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i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Flexistipes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sinusarabici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9B4ADE">
              <w:rPr>
                <w:rFonts w:ascii="Times New Roman" w:hAnsi="Times New Roman"/>
                <w:lang w:val="en-US"/>
              </w:rPr>
              <w:t>MAS10, DSM 4947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Deferribacter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Thermus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scotoductus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SA-01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Deinococcus-Thermu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Elusimicrobium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minutum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lang w:val="en-US"/>
              </w:rPr>
              <w:t>Pei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191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Elusibacteria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Fibrobacter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succinogenes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S85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Fibrobacter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</w:rPr>
            </w:pPr>
            <w:r w:rsidRPr="009B4ADE">
              <w:rPr>
                <w:rFonts w:ascii="Times New Roman" w:hAnsi="Times New Roman"/>
                <w:i/>
              </w:rPr>
              <w:t>Clostridium acetobutylicum</w:t>
            </w:r>
            <w:r w:rsidRPr="009B4ADE">
              <w:rPr>
                <w:rFonts w:ascii="Times New Roman" w:hAnsi="Times New Roman"/>
              </w:rPr>
              <w:t xml:space="preserve"> DSM 1731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Firmicu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</w:rPr>
            </w:pPr>
            <w:r w:rsidRPr="009B4ADE">
              <w:rPr>
                <w:rFonts w:ascii="Times New Roman" w:hAnsi="Times New Roman"/>
                <w:i/>
              </w:rPr>
              <w:t>Clostridium acetobutylicum</w:t>
            </w:r>
            <w:r w:rsidRPr="009B4ADE">
              <w:rPr>
                <w:rFonts w:ascii="Times New Roman" w:hAnsi="Times New Roman"/>
              </w:rPr>
              <w:t xml:space="preserve"> ATCC 824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Firmicu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</w:rPr>
            </w:pPr>
            <w:r w:rsidRPr="009B4ADE">
              <w:rPr>
                <w:rFonts w:ascii="Times New Roman" w:hAnsi="Times New Roman"/>
                <w:i/>
              </w:rPr>
              <w:t>Clostridium acetobutylicum</w:t>
            </w:r>
            <w:r w:rsidRPr="009B4ADE">
              <w:rPr>
                <w:rFonts w:ascii="Times New Roman" w:hAnsi="Times New Roman"/>
              </w:rPr>
              <w:t xml:space="preserve"> EA 2018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Firmicu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</w:rPr>
            </w:pPr>
            <w:r w:rsidRPr="009B4ADE">
              <w:rPr>
                <w:rFonts w:ascii="Times New Roman" w:hAnsi="Times New Roman"/>
                <w:i/>
              </w:rPr>
              <w:t>Clostridium beijerinckii</w:t>
            </w:r>
            <w:r w:rsidRPr="009B4ADE">
              <w:rPr>
                <w:rFonts w:ascii="Times New Roman" w:hAnsi="Times New Roman"/>
              </w:rPr>
              <w:t xml:space="preserve"> NCIMB 8052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Firmicu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eastAsiaTheme="minorHAnsi" w:hAnsi="Times New Roman"/>
                <w:lang w:val="en-US"/>
              </w:rPr>
            </w:pPr>
            <w:r w:rsidRPr="009B4ADE">
              <w:rPr>
                <w:rFonts w:ascii="Times New Roman" w:hAnsi="Times New Roman"/>
                <w:i/>
                <w:lang w:val="en-US"/>
              </w:rPr>
              <w:t xml:space="preserve">Clostridium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botulinum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A2 BoNT/A2 Kyoto-F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Firmicu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eastAsiaTheme="minorHAnsi" w:hAnsi="Times New Roman"/>
                <w:lang w:val="en-US"/>
              </w:rPr>
            </w:pPr>
            <w:r w:rsidRPr="009B4ADE">
              <w:rPr>
                <w:rFonts w:ascii="Times New Roman" w:hAnsi="Times New Roman"/>
                <w:i/>
                <w:lang w:val="en-US"/>
              </w:rPr>
              <w:t xml:space="preserve">Clostridium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botulinum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A BoNT/A1 ATCC 19397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Firmicu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eastAsiaTheme="minorHAnsi" w:hAnsi="Times New Roman"/>
                <w:lang w:val="en-US"/>
              </w:rPr>
            </w:pPr>
            <w:r w:rsidRPr="009B4ADE">
              <w:rPr>
                <w:rFonts w:ascii="Times New Roman" w:hAnsi="Times New Roman"/>
                <w:i/>
                <w:lang w:val="en-US"/>
              </w:rPr>
              <w:t xml:space="preserve">Clostridium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botulinum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A BoNT/A1 Hall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Firmicu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B4ADE">
              <w:rPr>
                <w:rFonts w:ascii="Times New Roman" w:hAnsi="Times New Roman"/>
                <w:i/>
                <w:lang w:val="en-US"/>
              </w:rPr>
              <w:t xml:space="preserve">Clostridium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botulinum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 BoNT/B1 Okra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Firmicu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B4ADE">
              <w:rPr>
                <w:rFonts w:ascii="Times New Roman" w:hAnsi="Times New Roman"/>
                <w:i/>
                <w:lang w:val="en-US"/>
              </w:rPr>
              <w:t xml:space="preserve">Clostridium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botulinum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BoNT/A3 Loch </w:t>
            </w:r>
            <w:proofErr w:type="spellStart"/>
            <w:r w:rsidRPr="009B4ADE">
              <w:rPr>
                <w:rFonts w:ascii="Times New Roman" w:hAnsi="Times New Roman"/>
                <w:lang w:val="en-US"/>
              </w:rPr>
              <w:t>Maree</w:t>
            </w:r>
            <w:proofErr w:type="spellEnd"/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Firmicu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eastAsiaTheme="minorHAnsi" w:hAnsi="Times New Roman"/>
                <w:lang w:val="en-US"/>
              </w:rPr>
            </w:pPr>
            <w:r w:rsidRPr="009B4ADE">
              <w:rPr>
                <w:rFonts w:ascii="Times New Roman" w:hAnsi="Times New Roman"/>
                <w:i/>
                <w:lang w:val="en-US"/>
              </w:rPr>
              <w:t xml:space="preserve">Clostridium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botulinum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Ba4 </w:t>
            </w:r>
            <w:proofErr w:type="spellStart"/>
            <w:r w:rsidRPr="009B4ADE">
              <w:rPr>
                <w:rFonts w:ascii="Times New Roman" w:hAnsi="Times New Roman"/>
                <w:lang w:val="en-US"/>
              </w:rPr>
              <w:t>str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>. 657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Firmicu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eastAsiaTheme="minorHAnsi" w:hAnsi="Times New Roman"/>
                <w:lang w:val="en-US"/>
              </w:rPr>
            </w:pPr>
            <w:r w:rsidRPr="009B4ADE">
              <w:rPr>
                <w:rFonts w:ascii="Times New Roman" w:hAnsi="Times New Roman"/>
                <w:i/>
                <w:lang w:val="en-US"/>
              </w:rPr>
              <w:t xml:space="preserve">Clostridium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botulinum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BKT015925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Firmicu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eastAsiaTheme="minorHAnsi" w:hAnsi="Times New Roman"/>
                <w:lang w:val="en-US"/>
              </w:rPr>
            </w:pPr>
            <w:r w:rsidRPr="009B4ADE">
              <w:rPr>
                <w:rFonts w:ascii="Times New Roman" w:hAnsi="Times New Roman"/>
                <w:i/>
                <w:lang w:val="en-US"/>
              </w:rPr>
              <w:t xml:space="preserve">Clostridium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botulinum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F230613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Firmicu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eastAsiaTheme="minorHAnsi" w:hAnsi="Times New Roman"/>
                <w:lang w:val="en-US"/>
              </w:rPr>
            </w:pPr>
            <w:r w:rsidRPr="009B4ADE">
              <w:rPr>
                <w:rFonts w:ascii="Times New Roman" w:hAnsi="Times New Roman"/>
                <w:i/>
                <w:lang w:val="en-US"/>
              </w:rPr>
              <w:t xml:space="preserve">Clostridium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botulinum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H04402 065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Firmicu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eastAsiaTheme="minorHAnsi" w:hAnsi="Times New Roman"/>
                <w:lang w:val="en-US"/>
              </w:rPr>
            </w:pPr>
            <w:r w:rsidRPr="009B4ADE">
              <w:rPr>
                <w:rFonts w:ascii="Times New Roman" w:hAnsi="Times New Roman"/>
                <w:i/>
                <w:lang w:val="en-US"/>
              </w:rPr>
              <w:t xml:space="preserve">Clostridium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botulinum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A ATCC 3502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Firmicu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9B4ADE">
              <w:rPr>
                <w:rFonts w:ascii="Times New Roman" w:hAnsi="Times New Roman"/>
                <w:i/>
              </w:rPr>
              <w:t>Clostridium botulinum</w:t>
            </w:r>
            <w:r w:rsidRPr="009B4ADE">
              <w:rPr>
                <w:rFonts w:ascii="Times New Roman" w:hAnsi="Times New Roman"/>
              </w:rPr>
              <w:t xml:space="preserve"> F  str. Langeland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Firmicu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9B4ADE">
              <w:rPr>
                <w:rFonts w:ascii="Times New Roman" w:hAnsi="Times New Roman"/>
                <w:i/>
              </w:rPr>
              <w:t>Clostridium botulinum</w:t>
            </w:r>
            <w:r w:rsidRPr="009B4ADE">
              <w:rPr>
                <w:rFonts w:ascii="Times New Roman" w:hAnsi="Times New Roman"/>
              </w:rPr>
              <w:t xml:space="preserve"> E3 str. Alaska E43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Firmicu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B4ADE">
              <w:rPr>
                <w:rFonts w:ascii="Times New Roman" w:hAnsi="Times New Roman"/>
                <w:i/>
                <w:lang w:val="en-US"/>
              </w:rPr>
              <w:t xml:space="preserve">Clostridium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cellulolyticum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H10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Firmicu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B4ADE">
              <w:rPr>
                <w:rFonts w:ascii="Times New Roman" w:hAnsi="Times New Roman"/>
                <w:i/>
                <w:lang w:val="en-US"/>
              </w:rPr>
              <w:t xml:space="preserve">Clostridium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cellulovorans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 743B, ATCC 35296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Firmicu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</w:rPr>
            </w:pPr>
            <w:r w:rsidRPr="009B4ADE">
              <w:rPr>
                <w:rFonts w:ascii="Times New Roman" w:hAnsi="Times New Roman"/>
                <w:i/>
                <w:lang w:val="en-US"/>
              </w:rPr>
              <w:t xml:space="preserve">Clostridium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clariflavum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EBR45, DSM 19732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Firmicu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</w:rPr>
            </w:pPr>
            <w:r w:rsidRPr="009B4ADE">
              <w:rPr>
                <w:rFonts w:ascii="Times New Roman" w:hAnsi="Times New Roman"/>
                <w:i/>
                <w:lang w:val="en-US"/>
              </w:rPr>
              <w:lastRenderedPageBreak/>
              <w:t xml:space="preserve">Clostridium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difficile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9B4ADE">
              <w:rPr>
                <w:rFonts w:ascii="Times New Roman" w:hAnsi="Times New Roman"/>
                <w:lang w:val="en-US"/>
              </w:rPr>
              <w:t>630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Firmicu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</w:rPr>
            </w:pPr>
            <w:r w:rsidRPr="009B4ADE">
              <w:rPr>
                <w:rFonts w:ascii="Times New Roman" w:hAnsi="Times New Roman"/>
                <w:i/>
                <w:lang w:val="en-US"/>
              </w:rPr>
              <w:t xml:space="preserve">Clostridium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difficile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9B4ADE">
              <w:rPr>
                <w:rFonts w:ascii="Times New Roman" w:hAnsi="Times New Roman"/>
                <w:lang w:val="en-US"/>
              </w:rPr>
              <w:t>CD196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Firmicu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</w:rPr>
            </w:pPr>
            <w:r w:rsidRPr="009B4ADE">
              <w:rPr>
                <w:rFonts w:ascii="Times New Roman" w:hAnsi="Times New Roman"/>
                <w:i/>
                <w:lang w:val="en-US"/>
              </w:rPr>
              <w:t xml:space="preserve">Clostridium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difficile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9B4ADE">
              <w:rPr>
                <w:rFonts w:ascii="Times New Roman" w:hAnsi="Times New Roman"/>
                <w:lang w:val="en-US"/>
              </w:rPr>
              <w:t>R20291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Firmicu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B4ADE">
              <w:rPr>
                <w:rFonts w:ascii="Times New Roman" w:hAnsi="Times New Roman"/>
                <w:i/>
                <w:lang w:val="en-US"/>
              </w:rPr>
              <w:t xml:space="preserve">Clostridium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kluyveri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DSM 555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Firmicu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eastAsiaTheme="minorHAnsi" w:hAnsi="Times New Roman"/>
              </w:rPr>
            </w:pPr>
            <w:r w:rsidRPr="009B4ADE">
              <w:rPr>
                <w:rFonts w:ascii="Times New Roman" w:hAnsi="Times New Roman"/>
                <w:i/>
                <w:lang w:val="en-US"/>
              </w:rPr>
              <w:t xml:space="preserve">Clostridium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lentocellum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9B4ADE">
              <w:rPr>
                <w:rFonts w:ascii="Times New Roman" w:hAnsi="Times New Roman"/>
                <w:lang w:val="en-US"/>
              </w:rPr>
              <w:t>RHM5, DSM 5427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Firmicu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B4ADE">
              <w:rPr>
                <w:rFonts w:ascii="Times New Roman" w:hAnsi="Times New Roman"/>
                <w:i/>
                <w:lang w:val="en-US"/>
              </w:rPr>
              <w:t xml:space="preserve">Clostridium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ljungdahlii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DSM 13528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Firmicu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B4ADE">
              <w:rPr>
                <w:rFonts w:ascii="Times New Roman" w:hAnsi="Times New Roman"/>
                <w:i/>
                <w:lang w:val="en-US"/>
              </w:rPr>
              <w:t xml:space="preserve">Clostridium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novyi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NT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Firmicu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B4ADE">
              <w:rPr>
                <w:rFonts w:ascii="Times New Roman" w:hAnsi="Times New Roman"/>
                <w:i/>
                <w:lang w:val="en-US"/>
              </w:rPr>
              <w:t xml:space="preserve">Clostridium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perfringens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ATCC 13124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Firmicu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B4ADE">
              <w:rPr>
                <w:rFonts w:ascii="Times New Roman" w:hAnsi="Times New Roman"/>
                <w:i/>
                <w:lang w:val="en-US"/>
              </w:rPr>
              <w:t xml:space="preserve">Clostridium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perfringens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SM 101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Firmicu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eastAsiaTheme="minorHAnsi" w:hAnsi="Times New Roman"/>
              </w:rPr>
            </w:pPr>
            <w:r w:rsidRPr="009B4ADE">
              <w:rPr>
                <w:rFonts w:ascii="Times New Roman" w:hAnsi="Times New Roman"/>
                <w:i/>
                <w:lang w:val="en-US"/>
              </w:rPr>
              <w:t xml:space="preserve">Clostridium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perfringens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13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Firmicu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B4ADE">
              <w:rPr>
                <w:rFonts w:ascii="Times New Roman" w:hAnsi="Times New Roman"/>
                <w:i/>
                <w:lang w:val="en-US"/>
              </w:rPr>
              <w:t xml:space="preserve">Clostridium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tetani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Massachusetts E88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Firmicu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B4ADE">
              <w:rPr>
                <w:rFonts w:ascii="Times New Roman" w:hAnsi="Times New Roman"/>
                <w:i/>
                <w:lang w:val="en-US"/>
              </w:rPr>
              <w:t xml:space="preserve">Clostridium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thermocellum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DSM 1313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Firmicu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B4ADE">
              <w:rPr>
                <w:rFonts w:ascii="Times New Roman" w:hAnsi="Times New Roman"/>
                <w:i/>
                <w:lang w:val="en-US"/>
              </w:rPr>
              <w:t xml:space="preserve">Clostridium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thermocellum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ATCC 27405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Firmicu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B4ADE">
              <w:rPr>
                <w:rFonts w:ascii="Times New Roman" w:hAnsi="Times New Roman"/>
                <w:i/>
                <w:lang w:val="en-US"/>
              </w:rPr>
              <w:t xml:space="preserve">Clostridium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saccharolyticum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WM1, DSM 2544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Firmicu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</w:rPr>
            </w:pPr>
            <w:r w:rsidRPr="009B4ADE">
              <w:rPr>
                <w:rFonts w:ascii="Times New Roman" w:hAnsi="Times New Roman"/>
                <w:i/>
              </w:rPr>
              <w:t>Clostridium sticklandii</w:t>
            </w:r>
            <w:r w:rsidRPr="009B4ADE">
              <w:rPr>
                <w:rFonts w:ascii="Times New Roman" w:hAnsi="Times New Roman"/>
              </w:rPr>
              <w:t xml:space="preserve"> DSM 519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Firmicu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</w:rPr>
            </w:pPr>
            <w:r w:rsidRPr="009B4ADE">
              <w:rPr>
                <w:rFonts w:ascii="Times New Roman" w:hAnsi="Times New Roman"/>
                <w:i/>
              </w:rPr>
              <w:t xml:space="preserve">Clostridium </w:t>
            </w:r>
            <w:r w:rsidRPr="009B4ADE">
              <w:rPr>
                <w:rFonts w:ascii="Times New Roman" w:hAnsi="Times New Roman"/>
              </w:rPr>
              <w:t>sp. SY8519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Firmicu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Heliobacterium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modesticaldum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lang w:val="en-US"/>
              </w:rPr>
              <w:t>str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>. Ice1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Firmicu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Finegoldia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magna</w:t>
            </w:r>
            <w:r w:rsidRPr="009B4ADE">
              <w:rPr>
                <w:rFonts w:ascii="Times New Roman" w:hAnsi="Times New Roman"/>
                <w:lang w:val="en-US"/>
              </w:rPr>
              <w:t xml:space="preserve"> ATCC29328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Firmicu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Anaerococcus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prevotii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PC1, DSM 20548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Firmicu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Symbiobacterium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thermophilum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IAM 14863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Firmicu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Eubacterium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eligens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ATCC 27750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Firmicu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Eubacterium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limosum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KIST612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Firmicu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Eubacterium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rectale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ATCC 33656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Firmicu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Syntrophothermus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lipocalidus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9B4ADE">
              <w:rPr>
                <w:rFonts w:ascii="Times New Roman" w:hAnsi="Times New Roman"/>
                <w:lang w:val="en-US"/>
              </w:rPr>
              <w:t>DSM 12680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Firmicu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9B4ADE">
              <w:rPr>
                <w:rFonts w:ascii="Times New Roman" w:hAnsi="Times New Roman"/>
                <w:i/>
              </w:rPr>
              <w:t xml:space="preserve">Syntrophomonas wolfei </w:t>
            </w:r>
            <w:r w:rsidRPr="009B4ADE">
              <w:rPr>
                <w:rFonts w:ascii="Times New Roman" w:hAnsi="Times New Roman"/>
              </w:rPr>
              <w:t>subsp. wolfei str. Goettingen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Firmicu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Butyrivibrio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proteoclasticum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B316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Firmicu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Ruminococcus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albus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7, ATCC 27210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Firmicu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Oscillibacter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valericigenes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Sjm18-20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Firmicu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i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Desulfotomaculum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reducens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9B4ADE">
              <w:rPr>
                <w:rFonts w:ascii="Times New Roman" w:hAnsi="Times New Roman"/>
                <w:lang w:val="en-US"/>
              </w:rPr>
              <w:t>MI-1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Firmicu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Desulfotomaculum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acetoxidans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9B4ADE">
              <w:rPr>
                <w:rFonts w:ascii="Times New Roman" w:hAnsi="Times New Roman"/>
                <w:lang w:val="en-US"/>
              </w:rPr>
              <w:t>DSM 771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Firmicu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Candidatus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Desulforudis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audaxviator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MP104C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Firmicu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Desulfitobacterium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hafniense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DCP-2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Firmicu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Desulfitobacterium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hafniense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Y51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Firmicu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Pelotomaculum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thermopropionicum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9B4ADE">
              <w:rPr>
                <w:rFonts w:ascii="Times New Roman" w:hAnsi="Times New Roman"/>
                <w:lang w:val="en-US"/>
              </w:rPr>
              <w:t>SI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Firmicu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Syntrophobotulus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glycolicus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lang w:val="en-US"/>
              </w:rPr>
              <w:t>FIGlyR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>, DSM 8271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Firmicu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i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Thermincola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potens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9B4ADE">
              <w:rPr>
                <w:rFonts w:ascii="Times New Roman" w:hAnsi="Times New Roman"/>
                <w:lang w:val="en-US"/>
              </w:rPr>
              <w:t>JR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Firmicu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i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Thermoanaerobacterium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thermosaccharolyticum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9B4ADE">
              <w:rPr>
                <w:rFonts w:ascii="Times New Roman" w:hAnsi="Times New Roman"/>
                <w:lang w:val="en-US"/>
              </w:rPr>
              <w:t>DSM 571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Firmicu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i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Thermoanaerobacter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pseudethanolicus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9B4ADE">
              <w:rPr>
                <w:rFonts w:ascii="Times New Roman" w:hAnsi="Times New Roman"/>
                <w:lang w:val="en-US"/>
              </w:rPr>
              <w:t>39E, DSM 33223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Firmicu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Thermoanaerobacter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sp. X514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Firmicu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i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Thermoanaerobacter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italicus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Ab9, DSM 9252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Firmicu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Thermoanaerobacter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mathranii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mathranii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A3, DSM 11426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Firmicu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eastAsiaTheme="minorHAnsi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Thermoanaerobacter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sp. X513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Firmicu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Thermoanaerobacter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brockii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9B4ADE">
              <w:rPr>
                <w:rFonts w:ascii="Times New Roman" w:hAnsi="Times New Roman"/>
                <w:lang w:val="en-US"/>
              </w:rPr>
              <w:t xml:space="preserve">Ako-1, DSM 3389 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Firmicu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Thermoanaerobacter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tengcongensis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9B4ADE">
              <w:rPr>
                <w:rFonts w:ascii="Times New Roman" w:hAnsi="Times New Roman"/>
                <w:lang w:val="en-US"/>
              </w:rPr>
              <w:t>MB4T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Firmicu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Caldicellulosiruptor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lactoaceticus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6A, DSM 9545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Firmicu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i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Caldicellulosiruptor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bescii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Z-1320, DSM 6725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Firmicu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eastAsiaTheme="minorHAnsi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Caldicellulosiruptor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saccharolyticus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>, DSM 8903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Firmicu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Caldicellulosiruptor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obsidiansis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OB47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Firmicu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Caldicellulosiruptor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hydrothermalis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108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Firmicu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Caldicellulosiruptor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owensensis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9B4ADE">
              <w:rPr>
                <w:rFonts w:ascii="Times New Roman" w:hAnsi="Times New Roman"/>
                <w:lang w:val="en-US"/>
              </w:rPr>
              <w:t>OL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Firmicu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Caldicellulosiruptor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kristjanssonii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 </w:t>
            </w:r>
            <w:r w:rsidRPr="009B4ADE">
              <w:rPr>
                <w:rFonts w:ascii="Times New Roman" w:hAnsi="Times New Roman"/>
                <w:lang w:val="en-US"/>
              </w:rPr>
              <w:t>177R1B, DSM 12137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Firmicu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eastAsiaTheme="minorHAnsi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Caldicellulosiruptor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kronotskyensis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9B4ADE">
              <w:rPr>
                <w:rFonts w:ascii="Times New Roman" w:hAnsi="Times New Roman"/>
                <w:lang w:val="en-US"/>
              </w:rPr>
              <w:t>2002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Firmicu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Moorella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thermoacetica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ATCC 39073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Firmicu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Carboxydothermus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hydrogenoformans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Z-2901, DSM 6008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Firmicu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lastRenderedPageBreak/>
              <w:t>Thermosediminibacter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oceani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JW/IW-1228P, DSM 16646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Firmicu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Mahella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australiensis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50-1 BON, DSM 15567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Firmicu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Natranaerobius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thermophilus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JW/NM-WN-LF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Firmicu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i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Halanaerobium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hydrogeniformans</w:t>
            </w:r>
            <w:proofErr w:type="spellEnd"/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Firmicu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eastAsiaTheme="minorHAnsi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Halanaerobium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praevalens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GSL, DSM 2228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Firmicu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eastAsiaTheme="minorHAnsi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Halothermothrix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orenii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H 168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Firmicu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i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Acetohalobium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arabaticum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9B4ADE">
              <w:rPr>
                <w:rFonts w:ascii="Times New Roman" w:hAnsi="Times New Roman"/>
                <w:lang w:val="en-US"/>
              </w:rPr>
              <w:t>Z-7288, DSM 5501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Firmicu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i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Acidaminococcus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fermentans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9B4ADE">
              <w:rPr>
                <w:rFonts w:ascii="Times New Roman" w:hAnsi="Times New Roman"/>
                <w:lang w:val="en-US"/>
              </w:rPr>
              <w:t>VR4, DSM 20731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Firmicu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Acidaminococcus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intestini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9B4ADE">
              <w:rPr>
                <w:rFonts w:ascii="Times New Roman" w:hAnsi="Times New Roman"/>
                <w:lang w:val="en-US"/>
              </w:rPr>
              <w:t>RyC-MR95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Firmicu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Veillonella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parvula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Te3, DSM 2008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Firmicu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Leptotrichia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bruccalis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C-1013-b, DSM 1135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  <w:lang w:val="en-US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Fusobacteria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Sebaldella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termitidis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ATCC33386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Fusobacteria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Ilyobacter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polytropus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CuHBu1, DSM 2926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Fusobacteria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Fusobacterium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nucleatum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ATCC 25586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Fusobacteria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Treponema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pallidum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lang w:val="en-US"/>
              </w:rPr>
              <w:t>subsp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. </w:t>
            </w:r>
            <w:proofErr w:type="spellStart"/>
            <w:r w:rsidRPr="009B4ADE">
              <w:rPr>
                <w:rFonts w:ascii="Times New Roman" w:hAnsi="Times New Roman"/>
                <w:lang w:val="en-US"/>
              </w:rPr>
              <w:t>pallidum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9B4ADE">
              <w:rPr>
                <w:rFonts w:ascii="Times New Roman" w:hAnsi="Times New Roman"/>
                <w:lang w:val="en-US"/>
              </w:rPr>
              <w:t xml:space="preserve"> SS14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  <w:lang w:val="en-US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Spirochae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Treponema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pallidum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lang w:val="en-US"/>
              </w:rPr>
              <w:t>subsp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. </w:t>
            </w:r>
            <w:proofErr w:type="spellStart"/>
            <w:r w:rsidRPr="009B4ADE">
              <w:rPr>
                <w:rFonts w:ascii="Times New Roman" w:hAnsi="Times New Roman"/>
                <w:lang w:val="en-US"/>
              </w:rPr>
              <w:t>pallidum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9B4ADE">
              <w:rPr>
                <w:rFonts w:ascii="Times New Roman" w:hAnsi="Times New Roman"/>
                <w:lang w:val="en-US"/>
              </w:rPr>
              <w:t xml:space="preserve"> Chicago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Spirochae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Treponema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succinifaciens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9B4ADE">
              <w:rPr>
                <w:rFonts w:ascii="Times New Roman" w:hAnsi="Times New Roman"/>
                <w:lang w:val="en-US"/>
              </w:rPr>
              <w:t>6091, DSM 2489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Spirochae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Treponema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azotonutricium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9B4ADE">
              <w:rPr>
                <w:rFonts w:ascii="Times New Roman" w:hAnsi="Times New Roman"/>
                <w:lang w:val="en-US"/>
              </w:rPr>
              <w:t>ZAS-9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Spirochae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Treponema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primitia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9B4ADE">
              <w:rPr>
                <w:rFonts w:ascii="Times New Roman" w:hAnsi="Times New Roman"/>
                <w:lang w:val="en-US"/>
              </w:rPr>
              <w:t>ZAS-2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Spirochae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Treponema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paraluiscuniculi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lang w:val="en-US"/>
              </w:rPr>
              <w:t>Cuniculi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A</w:t>
            </w:r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Spirochae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Treponema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pallidum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lang w:val="en-US"/>
              </w:rPr>
              <w:t>subsp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. </w:t>
            </w:r>
            <w:proofErr w:type="spellStart"/>
            <w:r w:rsidRPr="009B4ADE">
              <w:rPr>
                <w:rFonts w:ascii="Times New Roman" w:hAnsi="Times New Roman"/>
                <w:lang w:val="en-US"/>
              </w:rPr>
              <w:t>pallidum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9B4ADE">
              <w:rPr>
                <w:rFonts w:ascii="Times New Roman" w:hAnsi="Times New Roman"/>
                <w:lang w:val="en-US"/>
              </w:rPr>
              <w:t xml:space="preserve"> DAL-1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Spirochae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Treponema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pallidum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pertenue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CDC2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Spirochae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i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Treponema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pallidum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pertenue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Gauthier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Spirochae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i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Treponema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pallidum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pertenue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lang w:val="en-US"/>
              </w:rPr>
              <w:t>SamoaD</w:t>
            </w:r>
            <w:proofErr w:type="spellEnd"/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Spirochae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Treponema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pallidum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pallidum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9B4ADE">
              <w:rPr>
                <w:rFonts w:ascii="Times New Roman" w:hAnsi="Times New Roman"/>
                <w:lang w:val="en-US"/>
              </w:rPr>
              <w:t>Nichols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Spirochae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Treponema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denticola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9B4ADE">
              <w:rPr>
                <w:rFonts w:ascii="Times New Roman" w:hAnsi="Times New Roman"/>
                <w:lang w:val="en-US"/>
              </w:rPr>
              <w:t>ATCC 35405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Spirochae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Spirochaeta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smaragdinae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SEBR 4228, DSM 11293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Spirochae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Spirochaeta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thermophila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9B4ADE">
              <w:rPr>
                <w:rFonts w:ascii="Times New Roman" w:hAnsi="Times New Roman"/>
                <w:lang w:val="en-US"/>
              </w:rPr>
              <w:t>DSM 6192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Spirochae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i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Sphaerochaeta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globosa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lang w:val="en-US"/>
              </w:rPr>
              <w:t>str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>.</w:t>
            </w:r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9B4ADE">
              <w:rPr>
                <w:rFonts w:ascii="Times New Roman" w:hAnsi="Times New Roman"/>
                <w:lang w:val="en-US"/>
              </w:rPr>
              <w:t>Buddy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Spirochae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Sphaerochaeta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pleomorpha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lang w:val="en-US"/>
              </w:rPr>
              <w:t>str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>.</w:t>
            </w:r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9B4ADE">
              <w:rPr>
                <w:rFonts w:ascii="Times New Roman" w:hAnsi="Times New Roman"/>
                <w:lang w:val="en-US"/>
              </w:rPr>
              <w:t>Grapes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Spirochae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Sphaerochaeta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coccoides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9B4ADE">
              <w:rPr>
                <w:rFonts w:ascii="Times New Roman" w:hAnsi="Times New Roman"/>
                <w:lang w:val="en-US"/>
              </w:rPr>
              <w:t>SPN1, DSM 17374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Spirochae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Brachyspira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hyodysenteriae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WA1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Spirochae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eastAsiaTheme="minorHAnsi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Brachyspira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pilosicoli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9B4ADE">
              <w:rPr>
                <w:rFonts w:ascii="Times New Roman" w:hAnsi="Times New Roman"/>
                <w:lang w:val="en-US"/>
              </w:rPr>
              <w:t>95/1000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Spirochae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eastAsiaTheme="minorHAnsi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Brachyspira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intermedia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PWS/A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Spirochae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eastAsiaTheme="minorHAnsi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Brachyspira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murdochii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9B4ADE">
              <w:rPr>
                <w:rFonts w:ascii="Times New Roman" w:hAnsi="Times New Roman"/>
                <w:lang w:val="en-US"/>
              </w:rPr>
              <w:t xml:space="preserve"> 56-150, DSM 12563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Spirochae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Thermanaerovibrio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acidaminovorans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Su883, DSM 6589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  <w:lang w:val="en-US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Synergiste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Aminobacterium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colombiense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ALA-1, DSM 12261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Synergiste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Thermovirga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lienii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Cas60314, DSM 17291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Synergistetes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eastAsiaTheme="minorHAnsi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Thermodesulfatator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indicus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CIR 29812, DSM 15286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  <w:lang w:val="en-US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Thermodesulfobacteria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Thermotoga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petrophila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RKU-1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  <w:lang w:val="en-US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Thermotogae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Thermotoga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lettingae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TMO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Thermotogae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Thermotoga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9B4ADE">
              <w:rPr>
                <w:rFonts w:ascii="Times New Roman" w:hAnsi="Times New Roman"/>
                <w:lang w:val="en-US"/>
              </w:rPr>
              <w:t>sp. RQ2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Thermotogae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eastAsiaTheme="minorHAnsi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Thermotoga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neapolitana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DSM 4359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Thermotogae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eastAsiaTheme="minorHAnsi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Thermotoga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naphthophila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RKU-10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Thermotogae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eastAsiaTheme="minorHAnsi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Thermotoga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maritima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MSB8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Thermotogae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eastAsiaTheme="minorHAnsi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Thermosipho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melanesiensis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BI429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Thermotogae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Thermosipho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africanus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TCF52B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Thermotogae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i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Fervidobacterium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nodosum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9B4ADE">
              <w:rPr>
                <w:rFonts w:ascii="Times New Roman" w:hAnsi="Times New Roman"/>
                <w:lang w:val="en-US"/>
              </w:rPr>
              <w:t>Rt17-B1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Thermotogae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i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Opitutus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terrae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9B4ADE">
              <w:rPr>
                <w:rFonts w:ascii="Times New Roman" w:hAnsi="Times New Roman"/>
                <w:lang w:val="en-US"/>
              </w:rPr>
              <w:t>PB90-1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Verrucomicrobia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Akkermansia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muciniphila</w:t>
            </w:r>
            <w:proofErr w:type="spellEnd"/>
            <w:r w:rsidRPr="009B4ADE">
              <w:rPr>
                <w:rFonts w:ascii="Times New Roman" w:hAnsi="Times New Roman"/>
                <w:lang w:val="en-US"/>
              </w:rPr>
              <w:t xml:space="preserve"> ATCC BAA-835</w:t>
            </w:r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</w:rPr>
            </w:pPr>
            <w:proofErr w:type="spellStart"/>
            <w:r w:rsidRPr="009B4ADE">
              <w:rPr>
                <w:rFonts w:ascii="Times New Roman" w:eastAsiaTheme="minorHAnsi" w:hAnsi="Times New Roman"/>
                <w:iCs/>
                <w:lang w:val="en-US"/>
              </w:rPr>
              <w:t>Verrucomicrobia</w:t>
            </w:r>
            <w:proofErr w:type="spellEnd"/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i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Candidatus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Cloacamonas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acidaminovorans</w:t>
            </w:r>
            <w:proofErr w:type="spellEnd"/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  <w:lang w:val="en-US"/>
              </w:rPr>
            </w:pPr>
            <w:r w:rsidRPr="009B4ADE">
              <w:rPr>
                <w:rFonts w:ascii="Times New Roman" w:eastAsiaTheme="minorHAnsi" w:hAnsi="Times New Roman"/>
                <w:iCs/>
                <w:lang w:val="en-US"/>
              </w:rPr>
              <w:t>Not classified</w:t>
            </w:r>
          </w:p>
        </w:tc>
      </w:tr>
      <w:tr w:rsidR="002C40D1" w:rsidRPr="009B4ADE" w:rsidTr="009B4ADE">
        <w:tc>
          <w:tcPr>
            <w:tcW w:w="6062" w:type="dxa"/>
          </w:tcPr>
          <w:p w:rsidR="002C40D1" w:rsidRPr="009B4ADE" w:rsidRDefault="002C40D1" w:rsidP="009B4ADE">
            <w:pPr>
              <w:spacing w:after="0" w:line="240" w:lineRule="auto"/>
              <w:rPr>
                <w:rFonts w:ascii="Times New Roman" w:hAnsi="Times New Roman"/>
                <w:i/>
                <w:lang w:val="en-US"/>
              </w:rPr>
            </w:pP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Candidatus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Methylomirabilis</w:t>
            </w:r>
            <w:proofErr w:type="spellEnd"/>
            <w:r w:rsidRPr="009B4AD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9B4ADE">
              <w:rPr>
                <w:rFonts w:ascii="Times New Roman" w:hAnsi="Times New Roman"/>
                <w:i/>
                <w:lang w:val="en-US"/>
              </w:rPr>
              <w:t>oxyfera</w:t>
            </w:r>
            <w:proofErr w:type="spellEnd"/>
          </w:p>
        </w:tc>
        <w:tc>
          <w:tcPr>
            <w:tcW w:w="2977" w:type="dxa"/>
          </w:tcPr>
          <w:p w:rsidR="002C40D1" w:rsidRPr="009B4ADE" w:rsidRDefault="002C40D1" w:rsidP="009B4ADE">
            <w:pPr>
              <w:spacing w:after="0" w:line="240" w:lineRule="auto"/>
              <w:jc w:val="right"/>
              <w:rPr>
                <w:rFonts w:ascii="Times New Roman" w:eastAsiaTheme="minorHAnsi" w:hAnsi="Times New Roman"/>
                <w:lang w:val="en-US"/>
              </w:rPr>
            </w:pPr>
            <w:r w:rsidRPr="009B4ADE">
              <w:rPr>
                <w:rFonts w:ascii="Times New Roman" w:eastAsiaTheme="minorHAnsi" w:hAnsi="Times New Roman"/>
                <w:iCs/>
                <w:lang w:val="en-US"/>
              </w:rPr>
              <w:t>Not classified</w:t>
            </w:r>
          </w:p>
        </w:tc>
      </w:tr>
    </w:tbl>
    <w:p w:rsidR="00FD5930" w:rsidRPr="008A6C7A" w:rsidRDefault="00FD5930">
      <w:pPr>
        <w:rPr>
          <w:lang w:val="en-US"/>
        </w:rPr>
      </w:pPr>
    </w:p>
    <w:sectPr w:rsidR="00FD5930" w:rsidRPr="008A6C7A" w:rsidSect="00835AC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oNotTrackMove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FD5930"/>
    <w:rsid w:val="00086EE8"/>
    <w:rsid w:val="002C40D1"/>
    <w:rsid w:val="006C2A15"/>
    <w:rsid w:val="00835AC2"/>
    <w:rsid w:val="008A6C7A"/>
    <w:rsid w:val="00964587"/>
    <w:rsid w:val="009B4ADE"/>
    <w:rsid w:val="009C6F1B"/>
    <w:rsid w:val="00A5556D"/>
    <w:rsid w:val="00C36D92"/>
    <w:rsid w:val="00F51CA4"/>
    <w:rsid w:val="00FD59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35AC2"/>
    <w:pPr>
      <w:spacing w:after="200" w:line="276" w:lineRule="auto"/>
    </w:pPr>
    <w:rPr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FD5930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450</Words>
  <Characters>9135</Characters>
  <Application>Microsoft Office Word</Application>
  <DocSecurity>0</DocSecurity>
  <Lines>76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KI</Company>
  <LinksUpToDate>false</LinksUpToDate>
  <CharactersWithSpaces>105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tzel</dc:creator>
  <cp:keywords/>
  <dc:description/>
  <cp:lastModifiedBy>ALetzel</cp:lastModifiedBy>
  <cp:revision>8</cp:revision>
  <dcterms:created xsi:type="dcterms:W3CDTF">2014-05-28T14:40:00Z</dcterms:created>
  <dcterms:modified xsi:type="dcterms:W3CDTF">2014-05-30T08:15:00Z</dcterms:modified>
</cp:coreProperties>
</file>